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1E506" w14:textId="124FED5A" w:rsidR="005F222D" w:rsidRPr="00D555F8" w:rsidRDefault="00356DDB" w:rsidP="009D0198">
      <w:pPr>
        <w:pStyle w:val="Overskrift6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A</w:t>
      </w:r>
      <w:r w:rsidR="009D0198" w:rsidRPr="5908AA6A">
        <w:rPr>
          <w:rFonts w:ascii="Verdana" w:hAnsi="Verdana"/>
          <w:sz w:val="20"/>
          <w:szCs w:val="20"/>
        </w:rPr>
        <w:t xml:space="preserve">dditional file </w:t>
      </w:r>
      <w:r w:rsidR="00161669" w:rsidRPr="5908AA6A">
        <w:rPr>
          <w:rFonts w:ascii="Verdana" w:hAnsi="Verdana"/>
          <w:sz w:val="20"/>
          <w:szCs w:val="20"/>
        </w:rPr>
        <w:t>5</w:t>
      </w:r>
      <w:r w:rsidR="00D63167" w:rsidRPr="5908AA6A">
        <w:rPr>
          <w:rFonts w:ascii="Verdana" w:hAnsi="Verdana"/>
          <w:sz w:val="20"/>
          <w:szCs w:val="20"/>
        </w:rPr>
        <w:t xml:space="preserve">: </w:t>
      </w:r>
      <w:r w:rsidR="00E84957" w:rsidRPr="5908AA6A">
        <w:rPr>
          <w:rFonts w:ascii="Verdana" w:hAnsi="Verdana"/>
          <w:sz w:val="20"/>
          <w:szCs w:val="20"/>
        </w:rPr>
        <w:t>E</w:t>
      </w:r>
      <w:r w:rsidR="00D63167" w:rsidRPr="5908AA6A">
        <w:rPr>
          <w:rFonts w:ascii="Verdana" w:hAnsi="Verdana"/>
          <w:sz w:val="20"/>
          <w:szCs w:val="20"/>
        </w:rPr>
        <w:t xml:space="preserve">xample of </w:t>
      </w:r>
      <w:r w:rsidR="000336D9" w:rsidRPr="5908AA6A">
        <w:rPr>
          <w:rFonts w:ascii="Verdana" w:hAnsi="Verdana"/>
          <w:sz w:val="20"/>
          <w:szCs w:val="20"/>
        </w:rPr>
        <w:t xml:space="preserve">data collection of </w:t>
      </w:r>
      <w:r w:rsidR="000336D9" w:rsidRPr="5908AA6A">
        <w:rPr>
          <w:rFonts w:ascii="Verdana" w:hAnsi="Verdana"/>
          <w:sz w:val="20"/>
          <w:szCs w:val="20"/>
          <w:lang w:val="en-US"/>
        </w:rPr>
        <w:t xml:space="preserve">acceptability, appropriateness, and feasibility sent by weekly </w:t>
      </w:r>
      <w:r w:rsidR="00D63167" w:rsidRPr="5908AA6A">
        <w:rPr>
          <w:rFonts w:ascii="Verdana" w:hAnsi="Verdana"/>
          <w:sz w:val="20"/>
          <w:szCs w:val="20"/>
        </w:rPr>
        <w:t>text message</w:t>
      </w:r>
      <w:r w:rsidR="00E84957" w:rsidRPr="5908AA6A">
        <w:rPr>
          <w:rFonts w:ascii="Verdana" w:hAnsi="Verdana"/>
          <w:sz w:val="20"/>
          <w:szCs w:val="20"/>
        </w:rPr>
        <w:t>s</w:t>
      </w:r>
    </w:p>
    <w:p w14:paraId="116BD8D2" w14:textId="77777777" w:rsidR="009D0198" w:rsidRPr="00D63167" w:rsidRDefault="009D0198" w:rsidP="00FF64A3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3118"/>
        <w:gridCol w:w="2829"/>
      </w:tblGrid>
      <w:tr w:rsidR="009D0198" w:rsidRPr="00854CA3" w14:paraId="363DFD0E" w14:textId="77777777" w:rsidTr="417E70C7">
        <w:tc>
          <w:tcPr>
            <w:tcW w:w="3681" w:type="dxa"/>
            <w:shd w:val="clear" w:color="auto" w:fill="D9D9D9" w:themeFill="background1" w:themeFillShade="D9"/>
            <w:vAlign w:val="center"/>
          </w:tcPr>
          <w:p w14:paraId="7169A842" w14:textId="77777777" w:rsidR="009D0198" w:rsidRPr="00D555F8" w:rsidRDefault="009D0198" w:rsidP="009D0198">
            <w:pPr>
              <w:pStyle w:val="Brdtekst"/>
              <w:spacing w:line="240" w:lineRule="auto"/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</w:pPr>
          </w:p>
          <w:p w14:paraId="7D68E01D" w14:textId="77777777" w:rsidR="009D0198" w:rsidRPr="00D555F8" w:rsidRDefault="009D0198" w:rsidP="009D0198">
            <w:pPr>
              <w:pStyle w:val="Brdtekst"/>
              <w:spacing w:line="240" w:lineRule="auto"/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  <w:t>Text message week 1</w:t>
            </w:r>
          </w:p>
          <w:p w14:paraId="3B6AA75B" w14:textId="77777777" w:rsidR="009D0198" w:rsidRPr="00D555F8" w:rsidRDefault="009D0198" w:rsidP="009D0198">
            <w:pPr>
              <w:pStyle w:val="Brdtekst"/>
              <w:spacing w:line="240" w:lineRule="auto"/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05A31A6A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  <w:t>Answer options</w:t>
            </w:r>
          </w:p>
        </w:tc>
        <w:tc>
          <w:tcPr>
            <w:tcW w:w="2829" w:type="dxa"/>
            <w:shd w:val="clear" w:color="auto" w:fill="D9D9D9" w:themeFill="background1" w:themeFillShade="D9"/>
          </w:tcPr>
          <w:p w14:paraId="5D390B81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</w:pPr>
          </w:p>
          <w:p w14:paraId="707B3A23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  <w:t>Outcomes</w:t>
            </w:r>
          </w:p>
          <w:p w14:paraId="42724E98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i/>
                <w:color w:val="auto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i/>
                <w:color w:val="auto"/>
                <w:sz w:val="18"/>
                <w:szCs w:val="18"/>
                <w:lang w:val="en-GB"/>
              </w:rPr>
              <w:t>Not visible for the participants</w:t>
            </w:r>
          </w:p>
        </w:tc>
      </w:tr>
      <w:tr w:rsidR="009D0198" w:rsidRPr="002A2EF8" w14:paraId="31671CE6" w14:textId="77777777" w:rsidTr="00040CED">
        <w:trPr>
          <w:trHeight w:val="1060"/>
        </w:trPr>
        <w:tc>
          <w:tcPr>
            <w:tcW w:w="3681" w:type="dxa"/>
            <w:vAlign w:val="center"/>
          </w:tcPr>
          <w:p w14:paraId="0EE94668" w14:textId="212FE631" w:rsidR="009D0198" w:rsidRPr="00D555F8" w:rsidRDefault="60FEAA76" w:rsidP="00040CED">
            <w:pPr>
              <w:pStyle w:val="Brdtekst"/>
              <w:spacing w:line="240" w:lineRule="auto"/>
              <w:rPr>
                <w:rFonts w:cstheme="minorBidi"/>
                <w:sz w:val="18"/>
                <w:szCs w:val="18"/>
                <w:lang w:val="en-GB"/>
              </w:rPr>
            </w:pPr>
            <w:r w:rsidRPr="417E70C7">
              <w:rPr>
                <w:rFonts w:cstheme="minorBidi"/>
                <w:sz w:val="18"/>
                <w:szCs w:val="18"/>
                <w:lang w:val="en-GB"/>
              </w:rPr>
              <w:t xml:space="preserve">Did you participate in the TAK course's first webinar that was just held? </w:t>
            </w:r>
          </w:p>
          <w:p w14:paraId="76D36039" w14:textId="6C0CE4AA" w:rsidR="009D0198" w:rsidRPr="00D555F8" w:rsidRDefault="60FEAA76" w:rsidP="00040CED">
            <w:pPr>
              <w:pStyle w:val="Brdtekst"/>
              <w:spacing w:line="240" w:lineRule="auto"/>
              <w:rPr>
                <w:sz w:val="18"/>
                <w:szCs w:val="18"/>
                <w:lang w:val="en-GB"/>
              </w:rPr>
            </w:pPr>
            <w:r w:rsidRPr="417E70C7">
              <w:rPr>
                <w:rFonts w:cstheme="minorBidi"/>
                <w:sz w:val="18"/>
                <w:szCs w:val="18"/>
                <w:lang w:val="en-GB"/>
              </w:rPr>
              <w:t xml:space="preserve">If no, they were asked: </w:t>
            </w:r>
          </w:p>
          <w:p w14:paraId="2B9CD71E" w14:textId="2F283F8C" w:rsidR="009D0198" w:rsidRPr="00D555F8" w:rsidRDefault="60FEAA76" w:rsidP="00040CED">
            <w:pPr>
              <w:pStyle w:val="Brdtekst"/>
              <w:spacing w:line="240" w:lineRule="auto"/>
            </w:pPr>
            <w:r w:rsidRPr="417E70C7">
              <w:rPr>
                <w:rFonts w:cstheme="minorBidi"/>
                <w:sz w:val="18"/>
                <w:szCs w:val="18"/>
                <w:lang w:val="en-GB"/>
              </w:rPr>
              <w:t>Have you subsequently watched the webinar?</w:t>
            </w:r>
          </w:p>
        </w:tc>
        <w:tc>
          <w:tcPr>
            <w:tcW w:w="3118" w:type="dxa"/>
            <w:vAlign w:val="center"/>
          </w:tcPr>
          <w:p w14:paraId="3AF56F78" w14:textId="77777777" w:rsidR="009D0198" w:rsidRPr="00D555F8" w:rsidRDefault="009D0198" w:rsidP="00040CED">
            <w:pPr>
              <w:pStyle w:val="Brdtekst"/>
              <w:spacing w:line="240" w:lineRule="auto"/>
              <w:ind w:left="720"/>
              <w:rPr>
                <w:rFonts w:cstheme="minorHAnsi"/>
                <w:sz w:val="18"/>
                <w:szCs w:val="18"/>
                <w:lang w:val="en-GB"/>
              </w:rPr>
            </w:pPr>
          </w:p>
          <w:p w14:paraId="54546180" w14:textId="77777777" w:rsidR="009D0198" w:rsidRPr="00D555F8" w:rsidRDefault="009D0198" w:rsidP="00040CED">
            <w:pPr>
              <w:pStyle w:val="Brdtekst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  <w:p w14:paraId="442D4ABC" w14:textId="77777777" w:rsidR="009D0198" w:rsidRPr="00D555F8" w:rsidRDefault="009D0198" w:rsidP="00040CED">
            <w:pPr>
              <w:pStyle w:val="Brdtekst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  <w:p w14:paraId="1898E2F8" w14:textId="77777777" w:rsidR="009D0198" w:rsidRPr="00D555F8" w:rsidRDefault="009D0198" w:rsidP="00040CED">
            <w:pPr>
              <w:pStyle w:val="Brdtekst"/>
              <w:spacing w:line="240" w:lineRule="auto"/>
              <w:ind w:left="72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29" w:type="dxa"/>
            <w:vAlign w:val="center"/>
          </w:tcPr>
          <w:p w14:paraId="3C480150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color w:val="auto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color w:val="auto"/>
                <w:sz w:val="18"/>
                <w:szCs w:val="18"/>
                <w:lang w:val="en-GB"/>
              </w:rPr>
              <w:t>Feasibility</w:t>
            </w:r>
          </w:p>
        </w:tc>
      </w:tr>
      <w:tr w:rsidR="009D0198" w:rsidRPr="002A2EF8" w14:paraId="60AA7C82" w14:textId="77777777" w:rsidTr="00040CED">
        <w:tc>
          <w:tcPr>
            <w:tcW w:w="3681" w:type="dxa"/>
            <w:vAlign w:val="center"/>
          </w:tcPr>
          <w:p w14:paraId="4F15DBD0" w14:textId="77777777" w:rsidR="009D0198" w:rsidRPr="00D555F8" w:rsidRDefault="009D0198" w:rsidP="00040CED">
            <w:pPr>
              <w:pStyle w:val="Brdtekst"/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Were you satisfied with the content of the webinar?</w:t>
            </w:r>
          </w:p>
        </w:tc>
        <w:tc>
          <w:tcPr>
            <w:tcW w:w="3118" w:type="dxa"/>
            <w:vAlign w:val="center"/>
          </w:tcPr>
          <w:p w14:paraId="149E88DE" w14:textId="77777777" w:rsidR="009D0198" w:rsidRPr="00D555F8" w:rsidRDefault="009D0198" w:rsidP="00040CED">
            <w:pPr>
              <w:pStyle w:val="Brdtekst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overall satisfied</w:t>
            </w:r>
          </w:p>
          <w:p w14:paraId="20F55902" w14:textId="77777777" w:rsidR="009D0198" w:rsidRPr="00D555F8" w:rsidRDefault="009D0198" w:rsidP="00040CED">
            <w:pPr>
              <w:pStyle w:val="Brdtekst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partially satisfied</w:t>
            </w:r>
          </w:p>
          <w:p w14:paraId="7F646994" w14:textId="77777777" w:rsidR="009D0198" w:rsidRPr="00D555F8" w:rsidRDefault="009D0198" w:rsidP="00040CED">
            <w:pPr>
              <w:pStyle w:val="Brdtekst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, not satisfied</w:t>
            </w:r>
          </w:p>
          <w:p w14:paraId="4A335A63" w14:textId="77777777" w:rsidR="009D0198" w:rsidRPr="00D555F8" w:rsidRDefault="009D0198" w:rsidP="00040CED">
            <w:pPr>
              <w:pStyle w:val="Brdtekst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2829" w:type="dxa"/>
            <w:vAlign w:val="center"/>
          </w:tcPr>
          <w:p w14:paraId="2F1F591D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Acceptability</w:t>
            </w:r>
          </w:p>
        </w:tc>
      </w:tr>
      <w:tr w:rsidR="009D0198" w:rsidRPr="002A2EF8" w14:paraId="73D30D82" w14:textId="77777777" w:rsidTr="00040CED">
        <w:tc>
          <w:tcPr>
            <w:tcW w:w="3681" w:type="dxa"/>
            <w:vAlign w:val="center"/>
          </w:tcPr>
          <w:p w14:paraId="0777724E" w14:textId="77777777" w:rsidR="009D0198" w:rsidRPr="00D555F8" w:rsidRDefault="009D0198" w:rsidP="00040CED">
            <w:pPr>
              <w:pStyle w:val="Brdtekst"/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Was the webinar an appropriate way to gain knowledge about why psychological and social issues are important to include in your assessment and treatment?</w:t>
            </w:r>
          </w:p>
        </w:tc>
        <w:tc>
          <w:tcPr>
            <w:tcW w:w="3118" w:type="dxa"/>
            <w:vAlign w:val="center"/>
          </w:tcPr>
          <w:p w14:paraId="0C68BD1B" w14:textId="77777777" w:rsidR="009D0198" w:rsidRPr="00D555F8" w:rsidRDefault="009D0198" w:rsidP="00040CED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overall appropriate</w:t>
            </w:r>
          </w:p>
          <w:p w14:paraId="292B7313" w14:textId="77777777" w:rsidR="009D0198" w:rsidRPr="00D555F8" w:rsidRDefault="009D0198" w:rsidP="00040CED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partly appropriate</w:t>
            </w:r>
          </w:p>
          <w:p w14:paraId="02EA7793" w14:textId="77777777" w:rsidR="009D0198" w:rsidRPr="00D555F8" w:rsidRDefault="009D0198" w:rsidP="00040CED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, not appropriate</w:t>
            </w:r>
          </w:p>
          <w:p w14:paraId="77F9E371" w14:textId="77777777" w:rsidR="009D0198" w:rsidRPr="00D555F8" w:rsidRDefault="009D0198" w:rsidP="00040CED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2829" w:type="dxa"/>
            <w:vAlign w:val="center"/>
          </w:tcPr>
          <w:p w14:paraId="48976A3A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Appropriateness</w:t>
            </w:r>
          </w:p>
        </w:tc>
      </w:tr>
      <w:tr w:rsidR="009D0198" w:rsidRPr="002A2EF8" w14:paraId="15073DA9" w14:textId="77777777" w:rsidTr="417E70C7">
        <w:tc>
          <w:tcPr>
            <w:tcW w:w="9628" w:type="dxa"/>
            <w:gridSpan w:val="3"/>
            <w:shd w:val="clear" w:color="auto" w:fill="D9D9D9" w:themeFill="background1" w:themeFillShade="D9"/>
            <w:vAlign w:val="center"/>
          </w:tcPr>
          <w:p w14:paraId="02BA1749" w14:textId="77777777" w:rsidR="009D0198" w:rsidRPr="00D555F8" w:rsidRDefault="009D0198" w:rsidP="00040D47">
            <w:pPr>
              <w:pStyle w:val="Brdtekst"/>
              <w:spacing w:line="240" w:lineRule="auto"/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</w:pPr>
          </w:p>
          <w:p w14:paraId="381C0417" w14:textId="77777777" w:rsidR="009D0198" w:rsidRPr="00D555F8" w:rsidRDefault="009D0198" w:rsidP="009D0198">
            <w:pPr>
              <w:pStyle w:val="Brdtekst"/>
              <w:spacing w:line="240" w:lineRule="auto"/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  <w:t>Text message week 2</w:t>
            </w:r>
          </w:p>
          <w:p w14:paraId="25D5C585" w14:textId="77777777" w:rsidR="009D0198" w:rsidRPr="00D555F8" w:rsidRDefault="009D0198" w:rsidP="009D0198">
            <w:pPr>
              <w:pStyle w:val="Brdtekst"/>
              <w:spacing w:line="240" w:lineRule="auto"/>
              <w:rPr>
                <w:rFonts w:cstheme="minorHAnsi"/>
                <w:b/>
                <w:color w:val="auto"/>
                <w:sz w:val="18"/>
                <w:szCs w:val="18"/>
                <w:lang w:val="en-GB"/>
              </w:rPr>
            </w:pPr>
          </w:p>
        </w:tc>
      </w:tr>
      <w:tr w:rsidR="009D0198" w:rsidRPr="002A2EF8" w14:paraId="313BD43E" w14:textId="77777777" w:rsidTr="00040CED">
        <w:tc>
          <w:tcPr>
            <w:tcW w:w="3681" w:type="dxa"/>
            <w:vAlign w:val="center"/>
          </w:tcPr>
          <w:p w14:paraId="51D534AA" w14:textId="77777777" w:rsidR="009D0198" w:rsidRPr="00D555F8" w:rsidRDefault="009D0198" w:rsidP="00040CED">
            <w:pPr>
              <w:pStyle w:val="Brdtekst3"/>
              <w:rPr>
                <w:rFonts w:cstheme="minorHAnsi"/>
                <w:szCs w:val="18"/>
                <w:lang w:val="en-GB"/>
              </w:rPr>
            </w:pPr>
            <w:r w:rsidRPr="00D555F8">
              <w:rPr>
                <w:rFonts w:cstheme="minorHAnsi"/>
                <w:szCs w:val="18"/>
                <w:lang w:val="en-GB"/>
              </w:rPr>
              <w:t>Have you seen the e-learning video about "Expectation alignment"?</w:t>
            </w:r>
          </w:p>
        </w:tc>
        <w:tc>
          <w:tcPr>
            <w:tcW w:w="3118" w:type="dxa"/>
          </w:tcPr>
          <w:p w14:paraId="7B524767" w14:textId="77777777" w:rsidR="009D0198" w:rsidRPr="00D555F8" w:rsidRDefault="009D0198" w:rsidP="00040D47">
            <w:pPr>
              <w:pStyle w:val="Brdtekst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  <w:p w14:paraId="1E8A3EF8" w14:textId="77777777" w:rsidR="009D0198" w:rsidRPr="00D555F8" w:rsidRDefault="009D0198" w:rsidP="002C5690">
            <w:pPr>
              <w:pStyle w:val="Brdtekst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2829" w:type="dxa"/>
            <w:vAlign w:val="center"/>
          </w:tcPr>
          <w:p w14:paraId="389E7002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color w:val="auto"/>
                <w:sz w:val="18"/>
                <w:szCs w:val="18"/>
                <w:lang w:val="en-GB"/>
              </w:rPr>
              <w:t>Feasibility</w:t>
            </w:r>
          </w:p>
        </w:tc>
      </w:tr>
      <w:tr w:rsidR="009D0198" w:rsidRPr="002A2EF8" w14:paraId="15E039E3" w14:textId="77777777" w:rsidTr="00040CED">
        <w:tc>
          <w:tcPr>
            <w:tcW w:w="3681" w:type="dxa"/>
            <w:vAlign w:val="center"/>
          </w:tcPr>
          <w:p w14:paraId="3BE13F1D" w14:textId="77777777" w:rsidR="009D0198" w:rsidRPr="00D555F8" w:rsidRDefault="009D0198" w:rsidP="00040CED">
            <w:pPr>
              <w:pStyle w:val="Brdtekst"/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Were you satisfied with the content of the e-learning video?</w:t>
            </w:r>
          </w:p>
        </w:tc>
        <w:tc>
          <w:tcPr>
            <w:tcW w:w="3118" w:type="dxa"/>
          </w:tcPr>
          <w:p w14:paraId="4B3EFE25" w14:textId="77777777" w:rsidR="009D0198" w:rsidRPr="00D555F8" w:rsidRDefault="009D0198" w:rsidP="00040D47">
            <w:pPr>
              <w:pStyle w:val="Brdtekst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overall satisfied</w:t>
            </w:r>
          </w:p>
          <w:p w14:paraId="4AA8BDA3" w14:textId="77777777" w:rsidR="009D0198" w:rsidRPr="00D555F8" w:rsidRDefault="009D0198" w:rsidP="00040D47">
            <w:pPr>
              <w:pStyle w:val="Brdtekst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partially satisfied</w:t>
            </w:r>
          </w:p>
          <w:p w14:paraId="467FFB25" w14:textId="77777777" w:rsidR="009D0198" w:rsidRPr="00D555F8" w:rsidRDefault="009D0198" w:rsidP="00040D47">
            <w:pPr>
              <w:pStyle w:val="Brdtekst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, not satisfied</w:t>
            </w:r>
          </w:p>
          <w:p w14:paraId="36D2879E" w14:textId="77777777" w:rsidR="009D0198" w:rsidRPr="00D555F8" w:rsidRDefault="009D0198" w:rsidP="002C5690">
            <w:pPr>
              <w:pStyle w:val="Brdtekst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2829" w:type="dxa"/>
            <w:vAlign w:val="center"/>
          </w:tcPr>
          <w:p w14:paraId="45A995AF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Acceptability</w:t>
            </w:r>
          </w:p>
        </w:tc>
      </w:tr>
      <w:tr w:rsidR="009D0198" w:rsidRPr="002A2EF8" w14:paraId="739F674E" w14:textId="77777777" w:rsidTr="00040CED">
        <w:tc>
          <w:tcPr>
            <w:tcW w:w="3681" w:type="dxa"/>
            <w:vAlign w:val="center"/>
          </w:tcPr>
          <w:p w14:paraId="56196EBD" w14:textId="77777777" w:rsidR="009D0198" w:rsidRPr="00D555F8" w:rsidRDefault="009D0198" w:rsidP="00040CED">
            <w:pPr>
              <w:pStyle w:val="Brdtekst"/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Have you completed the communication exercise on "expectation alignment" with one or more of your colleagues?</w:t>
            </w:r>
          </w:p>
        </w:tc>
        <w:tc>
          <w:tcPr>
            <w:tcW w:w="3118" w:type="dxa"/>
            <w:vAlign w:val="center"/>
          </w:tcPr>
          <w:p w14:paraId="28BA281F" w14:textId="77777777" w:rsidR="009D0198" w:rsidRPr="00D555F8" w:rsidRDefault="009D0198" w:rsidP="00306196">
            <w:pPr>
              <w:pStyle w:val="Brdtekst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  <w:p w14:paraId="08A1F07A" w14:textId="77777777" w:rsidR="009D0198" w:rsidRPr="00D555F8" w:rsidRDefault="009D0198" w:rsidP="00306196">
            <w:pPr>
              <w:pStyle w:val="Brdtekst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2829" w:type="dxa"/>
            <w:vAlign w:val="center"/>
          </w:tcPr>
          <w:p w14:paraId="4793292C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color w:val="auto"/>
                <w:sz w:val="18"/>
                <w:szCs w:val="18"/>
                <w:lang w:val="en-GB"/>
              </w:rPr>
              <w:t>Feasibility</w:t>
            </w:r>
          </w:p>
        </w:tc>
      </w:tr>
      <w:tr w:rsidR="009D0198" w:rsidRPr="002A2EF8" w14:paraId="461E11B1" w14:textId="77777777" w:rsidTr="00040CED">
        <w:tc>
          <w:tcPr>
            <w:tcW w:w="3681" w:type="dxa"/>
            <w:vAlign w:val="center"/>
          </w:tcPr>
          <w:p w14:paraId="6BF97FA3" w14:textId="77777777" w:rsidR="009D0198" w:rsidRPr="00D555F8" w:rsidRDefault="009D0198" w:rsidP="00040CED">
            <w:pPr>
              <w:pStyle w:val="Brdtekst"/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Was the communication exercise an appropriate way to practice expectation alignment?</w:t>
            </w:r>
          </w:p>
        </w:tc>
        <w:tc>
          <w:tcPr>
            <w:tcW w:w="3118" w:type="dxa"/>
          </w:tcPr>
          <w:p w14:paraId="5DA27212" w14:textId="77777777" w:rsidR="009D0198" w:rsidRPr="00D555F8" w:rsidRDefault="009D0198" w:rsidP="00040D47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overall appropriate</w:t>
            </w:r>
          </w:p>
          <w:p w14:paraId="3BFEFF12" w14:textId="77777777" w:rsidR="009D0198" w:rsidRPr="00D555F8" w:rsidRDefault="009D0198" w:rsidP="00040D47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partly appropriate</w:t>
            </w:r>
          </w:p>
          <w:p w14:paraId="408C29E9" w14:textId="77777777" w:rsidR="009D0198" w:rsidRPr="00D555F8" w:rsidRDefault="009D0198" w:rsidP="00040D47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, not appropriate</w:t>
            </w:r>
          </w:p>
          <w:p w14:paraId="5C309759" w14:textId="77777777" w:rsidR="009D0198" w:rsidRPr="00D555F8" w:rsidRDefault="009D0198" w:rsidP="00040D47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2829" w:type="dxa"/>
            <w:vAlign w:val="center"/>
          </w:tcPr>
          <w:p w14:paraId="4F2B2B04" w14:textId="77777777" w:rsidR="009D0198" w:rsidRPr="00D555F8" w:rsidRDefault="009D0198" w:rsidP="00040D47">
            <w:pPr>
              <w:pStyle w:val="Brdtekst"/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Appropriateness</w:t>
            </w:r>
          </w:p>
        </w:tc>
      </w:tr>
      <w:tr w:rsidR="00E93A95" w:rsidRPr="00E93A95" w14:paraId="6DA45A7E" w14:textId="77777777" w:rsidTr="417E70C7">
        <w:tc>
          <w:tcPr>
            <w:tcW w:w="9628" w:type="dxa"/>
            <w:gridSpan w:val="3"/>
            <w:shd w:val="clear" w:color="auto" w:fill="D9D9D9" w:themeFill="background1" w:themeFillShade="D9"/>
          </w:tcPr>
          <w:p w14:paraId="7535A481" w14:textId="77777777" w:rsidR="0087143D" w:rsidRPr="00D555F8" w:rsidRDefault="0087143D" w:rsidP="00237B30">
            <w:pPr>
              <w:pStyle w:val="Brdtekst"/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  <w:p w14:paraId="79444D36" w14:textId="77777777" w:rsidR="00E93A95" w:rsidRPr="00D555F8" w:rsidRDefault="00E93A95" w:rsidP="0087143D">
            <w:pPr>
              <w:pStyle w:val="Brdtekst"/>
              <w:shd w:val="clear" w:color="auto" w:fill="D9D9D9" w:themeFill="background1" w:themeFillShade="D9"/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b/>
                <w:bCs/>
                <w:sz w:val="18"/>
                <w:szCs w:val="18"/>
                <w:lang w:val="en-GB"/>
              </w:rPr>
              <w:t>Text message week 10</w:t>
            </w:r>
          </w:p>
          <w:p w14:paraId="463B57CE" w14:textId="128E3937" w:rsidR="0087143D" w:rsidRPr="00D555F8" w:rsidRDefault="0087143D" w:rsidP="00237B30">
            <w:pPr>
              <w:pStyle w:val="Brdtekst"/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ED0F5A" w:rsidRPr="00E93A95" w14:paraId="52922FEA" w14:textId="77777777" w:rsidTr="00040CED">
        <w:tc>
          <w:tcPr>
            <w:tcW w:w="3681" w:type="dxa"/>
            <w:vAlign w:val="center"/>
          </w:tcPr>
          <w:p w14:paraId="7BF37000" w14:textId="10ED35A9" w:rsidR="00ED0F5A" w:rsidRPr="00D555F8" w:rsidRDefault="00ED0F5A" w:rsidP="00040CED">
            <w:pPr>
              <w:pStyle w:val="Brdtekst"/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Have you participated in a peer learning session focusing on Patients’ Behaviour?</w:t>
            </w:r>
          </w:p>
        </w:tc>
        <w:tc>
          <w:tcPr>
            <w:tcW w:w="3118" w:type="dxa"/>
            <w:vAlign w:val="center"/>
          </w:tcPr>
          <w:p w14:paraId="77304997" w14:textId="77777777" w:rsidR="00ED0F5A" w:rsidRPr="00D555F8" w:rsidRDefault="00ED0F5A" w:rsidP="00ED0F5A">
            <w:pPr>
              <w:pStyle w:val="Brdtekst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  <w:p w14:paraId="451C99F3" w14:textId="128424B6" w:rsidR="00ED0F5A" w:rsidRPr="00D555F8" w:rsidRDefault="00ED0F5A" w:rsidP="00ED0F5A">
            <w:pPr>
              <w:pStyle w:val="Brdtekst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2829" w:type="dxa"/>
            <w:vAlign w:val="center"/>
          </w:tcPr>
          <w:p w14:paraId="754AD31F" w14:textId="72812185" w:rsidR="00ED0F5A" w:rsidRPr="00D555F8" w:rsidRDefault="00ED0F5A" w:rsidP="00ED0F5A">
            <w:pPr>
              <w:pStyle w:val="Brdtekst"/>
              <w:spacing w:line="240" w:lineRule="auto"/>
              <w:jc w:val="center"/>
              <w:rPr>
                <w:rFonts w:cstheme="minorHAnsi"/>
                <w:color w:val="auto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color w:val="auto"/>
                <w:sz w:val="18"/>
                <w:szCs w:val="18"/>
                <w:lang w:val="en-GB"/>
              </w:rPr>
              <w:t>Feasibility</w:t>
            </w:r>
          </w:p>
        </w:tc>
      </w:tr>
      <w:tr w:rsidR="00ED0F5A" w:rsidRPr="00BE6CCB" w14:paraId="312EE66D" w14:textId="77777777" w:rsidTr="00040CED">
        <w:tc>
          <w:tcPr>
            <w:tcW w:w="3681" w:type="dxa"/>
            <w:vAlign w:val="center"/>
          </w:tcPr>
          <w:p w14:paraId="1958E6AB" w14:textId="6E2AB3EE" w:rsidR="00ED0F5A" w:rsidRPr="00D555F8" w:rsidRDefault="00BE6CCB" w:rsidP="00040CED">
            <w:pPr>
              <w:pStyle w:val="Brdtekst"/>
              <w:spacing w:line="240" w:lineRule="auto"/>
              <w:rPr>
                <w:rFonts w:cstheme="minorBidi"/>
                <w:sz w:val="18"/>
                <w:szCs w:val="18"/>
                <w:lang w:val="en-GB"/>
              </w:rPr>
            </w:pPr>
            <w:r w:rsidRPr="417E70C7">
              <w:rPr>
                <w:rFonts w:cstheme="minorBidi"/>
                <w:sz w:val="18"/>
                <w:szCs w:val="18"/>
                <w:lang w:val="en-GB"/>
              </w:rPr>
              <w:t xml:space="preserve">Were you satisfied with the procedure and the note sheet used to guide the peer-learning </w:t>
            </w:r>
            <w:r w:rsidRPr="417E70C7">
              <w:rPr>
                <w:rFonts w:cstheme="minorBidi"/>
                <w:sz w:val="18"/>
                <w:szCs w:val="18"/>
                <w:lang w:val="en-GB"/>
              </w:rPr>
              <w:t>session</w:t>
            </w:r>
            <w:r w:rsidR="69912323" w:rsidRPr="417E70C7">
              <w:rPr>
                <w:rFonts w:cstheme="minorBidi"/>
                <w:sz w:val="18"/>
                <w:szCs w:val="18"/>
                <w:lang w:val="en-GB"/>
              </w:rPr>
              <w:t>?</w:t>
            </w:r>
          </w:p>
        </w:tc>
        <w:tc>
          <w:tcPr>
            <w:tcW w:w="3118" w:type="dxa"/>
            <w:vAlign w:val="center"/>
          </w:tcPr>
          <w:p w14:paraId="0BB31BF8" w14:textId="77777777" w:rsidR="000D52EB" w:rsidRPr="00D555F8" w:rsidRDefault="000D52EB" w:rsidP="000D52EB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overall appropriate</w:t>
            </w:r>
          </w:p>
          <w:p w14:paraId="71449D95" w14:textId="77777777" w:rsidR="000D52EB" w:rsidRPr="00D555F8" w:rsidRDefault="000D52EB" w:rsidP="000D52EB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partly appropriate</w:t>
            </w:r>
          </w:p>
          <w:p w14:paraId="516F0C62" w14:textId="77777777" w:rsidR="00912E9A" w:rsidRPr="00D555F8" w:rsidRDefault="000D52EB" w:rsidP="00912E9A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, not appropriate</w:t>
            </w:r>
          </w:p>
          <w:p w14:paraId="0295F7EE" w14:textId="7D3E1315" w:rsidR="00ED0F5A" w:rsidRPr="00D555F8" w:rsidRDefault="000D52EB" w:rsidP="00912E9A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2829" w:type="dxa"/>
            <w:vAlign w:val="center"/>
          </w:tcPr>
          <w:p w14:paraId="4E5515B7" w14:textId="6B25A924" w:rsidR="00ED0F5A" w:rsidRPr="00D555F8" w:rsidRDefault="000D52EB" w:rsidP="00ED0F5A">
            <w:pPr>
              <w:pStyle w:val="Brdtekst"/>
              <w:spacing w:line="240" w:lineRule="auto"/>
              <w:jc w:val="center"/>
              <w:rPr>
                <w:rFonts w:cstheme="minorHAnsi"/>
                <w:color w:val="auto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Acceptability</w:t>
            </w:r>
          </w:p>
        </w:tc>
      </w:tr>
      <w:tr w:rsidR="000D52EB" w:rsidRPr="000D52EB" w14:paraId="1165BEDF" w14:textId="77777777" w:rsidTr="00040CED">
        <w:tc>
          <w:tcPr>
            <w:tcW w:w="3681" w:type="dxa"/>
            <w:vAlign w:val="center"/>
          </w:tcPr>
          <w:p w14:paraId="7B0069BB" w14:textId="2D40A4E5" w:rsidR="000D52EB" w:rsidRPr="00D555F8" w:rsidRDefault="000D52EB" w:rsidP="00040CED">
            <w:pPr>
              <w:pStyle w:val="Brdtekst"/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Do you think peer learning was an appropriate way to get feedback on your communication with the patient?</w:t>
            </w:r>
          </w:p>
        </w:tc>
        <w:tc>
          <w:tcPr>
            <w:tcW w:w="3118" w:type="dxa"/>
            <w:vAlign w:val="center"/>
          </w:tcPr>
          <w:p w14:paraId="077135BE" w14:textId="77777777" w:rsidR="000D52EB" w:rsidRPr="00D555F8" w:rsidRDefault="000D52EB" w:rsidP="000D52EB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overall appropriate</w:t>
            </w:r>
          </w:p>
          <w:p w14:paraId="1D2770CC" w14:textId="77777777" w:rsidR="000D52EB" w:rsidRPr="00D555F8" w:rsidRDefault="000D52EB" w:rsidP="000D52EB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Yes, partly appropriate</w:t>
            </w:r>
          </w:p>
          <w:p w14:paraId="70EA7D40" w14:textId="77777777" w:rsidR="00912E9A" w:rsidRPr="00D555F8" w:rsidRDefault="000D52EB" w:rsidP="00912E9A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No, not appropriate</w:t>
            </w:r>
          </w:p>
          <w:p w14:paraId="59E52969" w14:textId="78F1D7A3" w:rsidR="000D52EB" w:rsidRPr="00D555F8" w:rsidRDefault="000D52EB" w:rsidP="00912E9A">
            <w:pPr>
              <w:pStyle w:val="Brdtekst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2829" w:type="dxa"/>
            <w:vAlign w:val="center"/>
          </w:tcPr>
          <w:p w14:paraId="4772925C" w14:textId="27B960D4" w:rsidR="000D52EB" w:rsidRPr="00D555F8" w:rsidRDefault="000D52EB" w:rsidP="00ED0F5A">
            <w:pPr>
              <w:pStyle w:val="Brdtekst"/>
              <w:spacing w:line="240" w:lineRule="auto"/>
              <w:jc w:val="center"/>
              <w:rPr>
                <w:rFonts w:cstheme="minorHAnsi"/>
                <w:color w:val="auto"/>
                <w:sz w:val="18"/>
                <w:szCs w:val="18"/>
                <w:lang w:val="en-GB"/>
              </w:rPr>
            </w:pPr>
            <w:r w:rsidRPr="00D555F8">
              <w:rPr>
                <w:rFonts w:cstheme="minorHAnsi"/>
                <w:sz w:val="18"/>
                <w:szCs w:val="18"/>
                <w:lang w:val="en-GB"/>
              </w:rPr>
              <w:t>Appropriateness</w:t>
            </w:r>
          </w:p>
        </w:tc>
      </w:tr>
    </w:tbl>
    <w:p w14:paraId="0A9999F5" w14:textId="77777777" w:rsidR="009D0198" w:rsidRPr="008520FA" w:rsidRDefault="009D0198" w:rsidP="00FF64A3">
      <w:pPr>
        <w:rPr>
          <w:lang w:val="en-US"/>
        </w:rPr>
      </w:pPr>
    </w:p>
    <w:sectPr w:rsidR="009D0198" w:rsidRPr="008520F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046B9" w14:textId="77777777" w:rsidR="00495400" w:rsidRDefault="00495400" w:rsidP="009D0198">
      <w:r>
        <w:separator/>
      </w:r>
    </w:p>
  </w:endnote>
  <w:endnote w:type="continuationSeparator" w:id="0">
    <w:p w14:paraId="4048BF06" w14:textId="77777777" w:rsidR="00495400" w:rsidRDefault="00495400" w:rsidP="009D0198">
      <w:r>
        <w:continuationSeparator/>
      </w:r>
    </w:p>
  </w:endnote>
  <w:endnote w:type="continuationNotice" w:id="1">
    <w:p w14:paraId="2981FEEB" w14:textId="77777777" w:rsidR="00495400" w:rsidRDefault="004954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F97B9" w14:textId="77777777" w:rsidR="00495400" w:rsidRDefault="00495400" w:rsidP="009D0198">
      <w:r>
        <w:separator/>
      </w:r>
    </w:p>
  </w:footnote>
  <w:footnote w:type="continuationSeparator" w:id="0">
    <w:p w14:paraId="21CE91E8" w14:textId="77777777" w:rsidR="00495400" w:rsidRDefault="00495400" w:rsidP="009D0198">
      <w:r>
        <w:continuationSeparator/>
      </w:r>
    </w:p>
  </w:footnote>
  <w:footnote w:type="continuationNotice" w:id="1">
    <w:p w14:paraId="46EC62FF" w14:textId="77777777" w:rsidR="00495400" w:rsidRDefault="0049540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32144F"/>
    <w:multiLevelType w:val="hybridMultilevel"/>
    <w:tmpl w:val="6C84834C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2A51CE"/>
    <w:multiLevelType w:val="hybridMultilevel"/>
    <w:tmpl w:val="154A0864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0B72C8"/>
    <w:multiLevelType w:val="hybridMultilevel"/>
    <w:tmpl w:val="DBD4ED66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2231966">
    <w:abstractNumId w:val="2"/>
  </w:num>
  <w:num w:numId="2" w16cid:durableId="200173936">
    <w:abstractNumId w:val="0"/>
  </w:num>
  <w:num w:numId="3" w16cid:durableId="642390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6CF"/>
    <w:rsid w:val="000336D9"/>
    <w:rsid w:val="00040CED"/>
    <w:rsid w:val="000457E9"/>
    <w:rsid w:val="00076FF1"/>
    <w:rsid w:val="00077703"/>
    <w:rsid w:val="000D52EB"/>
    <w:rsid w:val="00161669"/>
    <w:rsid w:val="00237B30"/>
    <w:rsid w:val="00262388"/>
    <w:rsid w:val="002C5690"/>
    <w:rsid w:val="00300C10"/>
    <w:rsid w:val="00306196"/>
    <w:rsid w:val="00356DDB"/>
    <w:rsid w:val="003E18F8"/>
    <w:rsid w:val="00403097"/>
    <w:rsid w:val="00461D3B"/>
    <w:rsid w:val="00495400"/>
    <w:rsid w:val="0049626F"/>
    <w:rsid w:val="00506CE5"/>
    <w:rsid w:val="005F222D"/>
    <w:rsid w:val="0078773B"/>
    <w:rsid w:val="00841942"/>
    <w:rsid w:val="008520FA"/>
    <w:rsid w:val="00854CA3"/>
    <w:rsid w:val="0087143D"/>
    <w:rsid w:val="008D1365"/>
    <w:rsid w:val="00912E9A"/>
    <w:rsid w:val="009D0198"/>
    <w:rsid w:val="00A664D6"/>
    <w:rsid w:val="00A94C82"/>
    <w:rsid w:val="00B20AED"/>
    <w:rsid w:val="00BE6CCB"/>
    <w:rsid w:val="00D555F8"/>
    <w:rsid w:val="00D63167"/>
    <w:rsid w:val="00DE4B46"/>
    <w:rsid w:val="00E84957"/>
    <w:rsid w:val="00E93A95"/>
    <w:rsid w:val="00EA1FC5"/>
    <w:rsid w:val="00EB7898"/>
    <w:rsid w:val="00ED0F5A"/>
    <w:rsid w:val="00EF36CF"/>
    <w:rsid w:val="00F11D74"/>
    <w:rsid w:val="00FB24A3"/>
    <w:rsid w:val="00FB7E6C"/>
    <w:rsid w:val="00FE72A5"/>
    <w:rsid w:val="00FF64A3"/>
    <w:rsid w:val="417E70C7"/>
    <w:rsid w:val="5908AA6A"/>
    <w:rsid w:val="60FEAA76"/>
    <w:rsid w:val="6991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40191"/>
  <w15:chartTrackingRefBased/>
  <w15:docId w15:val="{A456D86A-5ACA-4E63-81C4-66A8C79C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6CF"/>
    <w:pPr>
      <w:spacing w:after="0" w:line="240" w:lineRule="auto"/>
    </w:pPr>
    <w:rPr>
      <w:rFonts w:asciiTheme="minorHAnsi" w:hAnsiTheme="minorHAnsi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9D0198"/>
    <w:pPr>
      <w:keepNext/>
      <w:outlineLvl w:val="5"/>
    </w:pPr>
    <w:rPr>
      <w:rFonts w:ascii="Cambria" w:hAnsi="Cambria"/>
      <w:b/>
      <w:sz w:val="32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EF36CF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uiPriority w:val="99"/>
    <w:unhideWhenUsed/>
    <w:rsid w:val="00EF36CF"/>
    <w:pPr>
      <w:spacing w:line="360" w:lineRule="auto"/>
    </w:pPr>
    <w:rPr>
      <w:rFonts w:eastAsia="Times New Roman" w:cs="Times New Roman"/>
      <w:color w:val="0E101A"/>
      <w:szCs w:val="20"/>
      <w:lang w:val="en-US" w:eastAsia="da-DK"/>
    </w:rPr>
  </w:style>
  <w:style w:type="character" w:customStyle="1" w:styleId="BrdtekstTegn">
    <w:name w:val="Brødtekst Tegn"/>
    <w:basedOn w:val="Standardskrifttypeiafsnit"/>
    <w:link w:val="Brdtekst"/>
    <w:uiPriority w:val="99"/>
    <w:rsid w:val="00EF36CF"/>
    <w:rPr>
      <w:rFonts w:asciiTheme="minorHAnsi" w:eastAsia="Times New Roman" w:hAnsiTheme="minorHAnsi" w:cs="Times New Roman"/>
      <w:color w:val="0E101A"/>
      <w:lang w:val="en-US" w:eastAsia="da-DK"/>
    </w:rPr>
  </w:style>
  <w:style w:type="paragraph" w:styleId="Brdtekst3">
    <w:name w:val="Body Text 3"/>
    <w:basedOn w:val="Normal"/>
    <w:link w:val="Brdtekst3Tegn"/>
    <w:uiPriority w:val="99"/>
    <w:unhideWhenUsed/>
    <w:rsid w:val="00EF36CF"/>
    <w:rPr>
      <w:sz w:val="18"/>
      <w:lang w:val="en-US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EF36CF"/>
    <w:rPr>
      <w:rFonts w:asciiTheme="minorHAnsi" w:hAnsiTheme="minorHAnsi"/>
      <w:sz w:val="18"/>
      <w:szCs w:val="22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9D0198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D0198"/>
    <w:rPr>
      <w:rFonts w:asciiTheme="minorHAnsi" w:hAnsiTheme="minorHAnsi"/>
      <w:szCs w:val="22"/>
    </w:rPr>
  </w:style>
  <w:style w:type="paragraph" w:styleId="Sidefod">
    <w:name w:val="footer"/>
    <w:basedOn w:val="Normal"/>
    <w:link w:val="SidefodTegn"/>
    <w:uiPriority w:val="99"/>
    <w:unhideWhenUsed/>
    <w:rsid w:val="009D019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D0198"/>
    <w:rPr>
      <w:rFonts w:asciiTheme="minorHAnsi" w:hAnsiTheme="minorHAnsi"/>
      <w:szCs w:val="22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9D0198"/>
    <w:rPr>
      <w:rFonts w:ascii="Cambria" w:hAnsi="Cambria"/>
      <w:b/>
      <w:sz w:val="32"/>
      <w:szCs w:val="22"/>
      <w:lang w:val="en-GB"/>
    </w:rPr>
  </w:style>
  <w:style w:type="paragraph" w:styleId="Korrektur">
    <w:name w:val="Revision"/>
    <w:hidden/>
    <w:uiPriority w:val="99"/>
    <w:semiHidden/>
    <w:rsid w:val="000457E9"/>
    <w:pPr>
      <w:spacing w:after="0" w:line="240" w:lineRule="auto"/>
    </w:pPr>
    <w:rPr>
      <w:rFonts w:asciiTheme="minorHAnsi" w:hAnsiTheme="minorHAns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78812-46DF-4877-9491-856F5277537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608</Characters>
  <Application>Microsoft Office Word</Application>
  <DocSecurity>0</DocSecurity>
  <Lines>13</Lines>
  <Paragraphs>3</Paragraphs>
  <ScaleCrop>false</ScaleCrop>
  <Company>Region Midtjylland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Husted Hubeishy</dc:creator>
  <cp:keywords/>
  <dc:description/>
  <cp:lastModifiedBy>Maja Husted Hubeishy</cp:lastModifiedBy>
  <cp:revision>4</cp:revision>
  <dcterms:created xsi:type="dcterms:W3CDTF">2025-10-30T16:11:00Z</dcterms:created>
  <dcterms:modified xsi:type="dcterms:W3CDTF">2025-10-30T16:12:00Z</dcterms:modified>
</cp:coreProperties>
</file>